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AA1" w:rsidRPr="001503AE" w:rsidRDefault="004D7AA1" w:rsidP="00097809">
      <w:pPr>
        <w:pStyle w:val="FreeFormA"/>
        <w:rPr>
          <w:noProof/>
          <w:sz w:val="24"/>
          <w:szCs w:val="24"/>
        </w:rPr>
      </w:pPr>
      <w:r w:rsidRPr="001503AE">
        <w:rPr>
          <w:b/>
          <w:bCs/>
          <w:noProof/>
          <w:sz w:val="24"/>
          <w:szCs w:val="24"/>
        </w:rPr>
        <w:t xml:space="preserve">Table </w:t>
      </w:r>
      <w:r>
        <w:rPr>
          <w:b/>
          <w:bCs/>
          <w:noProof/>
          <w:sz w:val="24"/>
          <w:szCs w:val="24"/>
        </w:rPr>
        <w:t>S</w:t>
      </w:r>
      <w:r w:rsidRPr="001503AE">
        <w:rPr>
          <w:b/>
          <w:bCs/>
          <w:noProof/>
          <w:sz w:val="24"/>
          <w:szCs w:val="24"/>
        </w:rPr>
        <w:t xml:space="preserve">1. </w:t>
      </w:r>
      <w:r>
        <w:rPr>
          <w:noProof/>
          <w:sz w:val="24"/>
          <w:szCs w:val="24"/>
        </w:rPr>
        <w:t>Primer Sequences Used in qRT-PCR A</w:t>
      </w:r>
      <w:r w:rsidRPr="001503AE">
        <w:rPr>
          <w:noProof/>
          <w:sz w:val="24"/>
          <w:szCs w:val="24"/>
        </w:rPr>
        <w:t xml:space="preserve">mplification of the </w:t>
      </w:r>
      <w:r w:rsidRPr="001503AE">
        <w:rPr>
          <w:i/>
          <w:iCs/>
          <w:noProof/>
          <w:sz w:val="24"/>
          <w:szCs w:val="24"/>
        </w:rPr>
        <w:t>AtTUBG1</w:t>
      </w:r>
      <w:r w:rsidRPr="001503AE">
        <w:rPr>
          <w:noProof/>
          <w:sz w:val="24"/>
          <w:szCs w:val="24"/>
        </w:rPr>
        <w:t xml:space="preserve">, </w:t>
      </w:r>
      <w:r w:rsidRPr="001503AE">
        <w:rPr>
          <w:i/>
          <w:iCs/>
          <w:noProof/>
          <w:sz w:val="24"/>
          <w:szCs w:val="24"/>
        </w:rPr>
        <w:t>AtTUBG2, AtGCP3</w:t>
      </w:r>
      <w:r w:rsidRPr="001503AE">
        <w:rPr>
          <w:noProof/>
          <w:sz w:val="24"/>
          <w:szCs w:val="24"/>
        </w:rPr>
        <w:t xml:space="preserve">, </w:t>
      </w:r>
      <w:r w:rsidRPr="001503AE">
        <w:rPr>
          <w:i/>
          <w:iCs/>
          <w:noProof/>
          <w:sz w:val="24"/>
          <w:szCs w:val="24"/>
        </w:rPr>
        <w:t>AtGCP4</w:t>
      </w:r>
      <w:r w:rsidRPr="001503AE">
        <w:rPr>
          <w:iCs/>
          <w:noProof/>
          <w:sz w:val="24"/>
          <w:szCs w:val="24"/>
        </w:rPr>
        <w:t>,</w:t>
      </w:r>
      <w:r w:rsidRPr="001503AE">
        <w:rPr>
          <w:i/>
          <w:iCs/>
          <w:noProof/>
        </w:rPr>
        <w:t xml:space="preserve"> AtOXA1</w:t>
      </w:r>
      <w:r w:rsidRPr="001503AE">
        <w:rPr>
          <w:i/>
          <w:iCs/>
          <w:noProof/>
          <w:sz w:val="24"/>
          <w:szCs w:val="24"/>
        </w:rPr>
        <w:t xml:space="preserve"> </w:t>
      </w:r>
      <w:r w:rsidRPr="001503AE">
        <w:rPr>
          <w:noProof/>
          <w:sz w:val="24"/>
          <w:szCs w:val="24"/>
        </w:rPr>
        <w:t xml:space="preserve"> and </w:t>
      </w:r>
      <w:r w:rsidRPr="001503AE">
        <w:rPr>
          <w:i/>
          <w:iCs/>
          <w:noProof/>
          <w:sz w:val="24"/>
          <w:szCs w:val="24"/>
        </w:rPr>
        <w:t>AtUBP22</w:t>
      </w:r>
      <w:r>
        <w:rPr>
          <w:noProof/>
          <w:sz w:val="24"/>
          <w:szCs w:val="24"/>
        </w:rPr>
        <w:t xml:space="preserve"> G</w:t>
      </w:r>
      <w:r w:rsidRPr="001503AE">
        <w:rPr>
          <w:noProof/>
          <w:sz w:val="24"/>
          <w:szCs w:val="24"/>
        </w:rPr>
        <w:t xml:space="preserve">ene </w:t>
      </w:r>
      <w:r>
        <w:rPr>
          <w:noProof/>
          <w:sz w:val="24"/>
          <w:szCs w:val="24"/>
        </w:rPr>
        <w:t>T</w:t>
      </w:r>
      <w:r w:rsidRPr="001503AE">
        <w:rPr>
          <w:noProof/>
          <w:sz w:val="24"/>
          <w:szCs w:val="24"/>
        </w:rPr>
        <w:t>ranscripts.</w:t>
      </w:r>
    </w:p>
    <w:p w:rsidR="004D7AA1" w:rsidRPr="001503AE" w:rsidRDefault="004D7AA1" w:rsidP="00097809">
      <w:pPr>
        <w:rPr>
          <w:noProof/>
          <w:lang w:val="en-US"/>
        </w:rPr>
      </w:pPr>
    </w:p>
    <w:p w:rsidR="004D7AA1" w:rsidRPr="001503AE" w:rsidRDefault="004D7AA1" w:rsidP="00097809">
      <w:pPr>
        <w:rPr>
          <w:noProof/>
          <w:lang w:val="en-US"/>
        </w:rPr>
      </w:pPr>
      <w:r w:rsidRPr="001503AE">
        <w:rPr>
          <w:i/>
          <w:iCs/>
          <w:noProof/>
          <w:lang w:val="en-US"/>
        </w:rPr>
        <w:t>AtTUBG1</w:t>
      </w:r>
      <w:r w:rsidRPr="001503AE">
        <w:rPr>
          <w:noProof/>
          <w:lang w:val="en-US"/>
        </w:rPr>
        <w:t xml:space="preserve"> At3g61650 L- AAACCAGAGTAAGTCGCATGAA </w:t>
      </w:r>
    </w:p>
    <w:p w:rsidR="004D7AA1" w:rsidRPr="001503AE" w:rsidRDefault="004D7AA1" w:rsidP="00097809">
      <w:pPr>
        <w:rPr>
          <w:noProof/>
          <w:lang w:val="en-US"/>
        </w:rPr>
      </w:pPr>
      <w:r w:rsidRPr="001503AE">
        <w:rPr>
          <w:noProof/>
          <w:lang w:val="en-US"/>
        </w:rPr>
        <w:t xml:space="preserve">                                    R- TGCTCCTACCAAAACCCATT</w:t>
      </w:r>
    </w:p>
    <w:p w:rsidR="004D7AA1" w:rsidRPr="001503AE" w:rsidRDefault="004D7AA1" w:rsidP="00097809">
      <w:pPr>
        <w:rPr>
          <w:noProof/>
          <w:lang w:val="en-US"/>
        </w:rPr>
      </w:pPr>
      <w:r w:rsidRPr="001503AE">
        <w:rPr>
          <w:i/>
          <w:iCs/>
          <w:noProof/>
          <w:lang w:val="en-US"/>
        </w:rPr>
        <w:t>AtTUBG2</w:t>
      </w:r>
      <w:r w:rsidRPr="001503AE">
        <w:rPr>
          <w:noProof/>
          <w:lang w:val="en-US"/>
        </w:rPr>
        <w:t xml:space="preserve"> At5g05620 L- CAGGAGTTGCGGATCCTAAG </w:t>
      </w:r>
    </w:p>
    <w:p w:rsidR="004D7AA1" w:rsidRPr="001503AE" w:rsidRDefault="004D7AA1" w:rsidP="00097809">
      <w:pPr>
        <w:rPr>
          <w:noProof/>
          <w:lang w:val="en-US"/>
        </w:rPr>
      </w:pPr>
      <w:r w:rsidRPr="001503AE">
        <w:rPr>
          <w:noProof/>
          <w:lang w:val="en-US"/>
        </w:rPr>
        <w:t xml:space="preserve">                                   R- AATGCCAACACTCTTTATCGTT</w:t>
      </w:r>
    </w:p>
    <w:p w:rsidR="004D7AA1" w:rsidRPr="001503AE" w:rsidRDefault="004D7AA1" w:rsidP="00097809">
      <w:pPr>
        <w:rPr>
          <w:noProof/>
          <w:lang w:val="en-US"/>
        </w:rPr>
      </w:pPr>
      <w:r w:rsidRPr="001503AE">
        <w:rPr>
          <w:i/>
          <w:iCs/>
          <w:noProof/>
          <w:lang w:val="en-US"/>
        </w:rPr>
        <w:t>AtGCP3</w:t>
      </w:r>
      <w:r w:rsidRPr="001503AE">
        <w:rPr>
          <w:noProof/>
          <w:lang w:val="en-US"/>
        </w:rPr>
        <w:t xml:space="preserve"> At5g06680    L- TGGGTGAACAGTCACAGACC </w:t>
      </w:r>
    </w:p>
    <w:p w:rsidR="004D7AA1" w:rsidRPr="001503AE" w:rsidRDefault="004D7AA1" w:rsidP="00097809">
      <w:pPr>
        <w:rPr>
          <w:noProof/>
          <w:lang w:val="en-US"/>
        </w:rPr>
      </w:pPr>
      <w:r w:rsidRPr="001503AE">
        <w:rPr>
          <w:noProof/>
          <w:lang w:val="en-US"/>
        </w:rPr>
        <w:t xml:space="preserve">                                   R- CTCCAGCACGCTGTGTTAAG </w:t>
      </w:r>
    </w:p>
    <w:p w:rsidR="004D7AA1" w:rsidRPr="001503AE" w:rsidRDefault="004D7AA1" w:rsidP="00097809">
      <w:pPr>
        <w:rPr>
          <w:noProof/>
          <w:lang w:val="en-US"/>
        </w:rPr>
      </w:pPr>
      <w:r w:rsidRPr="001503AE">
        <w:rPr>
          <w:i/>
          <w:iCs/>
          <w:noProof/>
          <w:lang w:val="en-US"/>
        </w:rPr>
        <w:t xml:space="preserve">AtGCP4 </w:t>
      </w:r>
      <w:r w:rsidRPr="001503AE">
        <w:rPr>
          <w:noProof/>
          <w:lang w:val="en-US"/>
        </w:rPr>
        <w:t>At3g53760   L- GTGGCGTGTTAGAGAGCACA</w:t>
      </w:r>
    </w:p>
    <w:p w:rsidR="004D7AA1" w:rsidRPr="001503AE" w:rsidRDefault="004D7AA1" w:rsidP="00097809">
      <w:pPr>
        <w:rPr>
          <w:noProof/>
          <w:lang w:val="en-US"/>
        </w:rPr>
      </w:pPr>
      <w:r w:rsidRPr="001503AE">
        <w:rPr>
          <w:noProof/>
          <w:lang w:val="en-US"/>
        </w:rPr>
        <w:t xml:space="preserve">                                   R- TTCCAGCAGAACTGGAGACA</w:t>
      </w:r>
    </w:p>
    <w:p w:rsidR="004D7AA1" w:rsidRPr="001503AE" w:rsidRDefault="004D7AA1" w:rsidP="00097809">
      <w:pPr>
        <w:jc w:val="left"/>
        <w:rPr>
          <w:rFonts w:eastAsia="Times New Roman"/>
          <w:noProof/>
          <w:color w:val="auto"/>
          <w:lang w:val="en-US" w:eastAsia="fr-FR"/>
        </w:rPr>
      </w:pPr>
      <w:r w:rsidRPr="001503AE">
        <w:rPr>
          <w:i/>
          <w:iCs/>
          <w:noProof/>
          <w:lang w:val="en-US"/>
        </w:rPr>
        <w:t>AtOXA1a</w:t>
      </w:r>
      <w:r w:rsidRPr="001503AE">
        <w:rPr>
          <w:noProof/>
          <w:lang w:val="en-US"/>
        </w:rPr>
        <w:t xml:space="preserve"> At5g62050    </w:t>
      </w:r>
      <w:r w:rsidRPr="001503AE">
        <w:rPr>
          <w:rFonts w:eastAsia="Times New Roman"/>
          <w:noProof/>
          <w:color w:val="auto"/>
          <w:lang w:val="en-US" w:eastAsia="fr-FR"/>
        </w:rPr>
        <w:t>TACCTGATCTGCCTCCACCT</w:t>
      </w:r>
    </w:p>
    <w:p w:rsidR="004D7AA1" w:rsidRPr="001503AE" w:rsidRDefault="004D7AA1" w:rsidP="00097809">
      <w:pPr>
        <w:jc w:val="left"/>
        <w:rPr>
          <w:rFonts w:eastAsia="Times New Roman"/>
          <w:noProof/>
          <w:color w:val="auto"/>
          <w:lang w:val="en-US" w:eastAsia="fr-FR"/>
        </w:rPr>
      </w:pPr>
      <w:r w:rsidRPr="001503AE">
        <w:rPr>
          <w:i/>
          <w:iCs/>
          <w:noProof/>
          <w:lang w:val="en-US"/>
        </w:rPr>
        <w:t xml:space="preserve">AtOXA1b </w:t>
      </w:r>
      <w:r w:rsidRPr="001503AE">
        <w:rPr>
          <w:noProof/>
          <w:lang w:val="en-US"/>
        </w:rPr>
        <w:t>At5g62050</w:t>
      </w:r>
      <w:r w:rsidRPr="001503AE">
        <w:rPr>
          <w:rFonts w:eastAsia="Times New Roman"/>
          <w:noProof/>
          <w:color w:val="auto"/>
          <w:lang w:val="en-US" w:eastAsia="fr-FR"/>
        </w:rPr>
        <w:t xml:space="preserve">    AACAGGACTCAGCGATGTTG</w:t>
      </w:r>
    </w:p>
    <w:p w:rsidR="004D7AA1" w:rsidRPr="001503AE" w:rsidRDefault="004D7AA1" w:rsidP="00097809">
      <w:pPr>
        <w:rPr>
          <w:noProof/>
          <w:lang w:val="en-US"/>
        </w:rPr>
      </w:pPr>
      <w:r w:rsidRPr="001503AE">
        <w:rPr>
          <w:i/>
          <w:iCs/>
          <w:noProof/>
          <w:lang w:val="en-US"/>
        </w:rPr>
        <w:t>AtUBP22</w:t>
      </w:r>
      <w:r w:rsidRPr="001503AE">
        <w:rPr>
          <w:noProof/>
          <w:lang w:val="en-US"/>
        </w:rPr>
        <w:t xml:space="preserve"> At5g10790  L- GCCAAAGCTGTGGAGAAAAG</w:t>
      </w:r>
    </w:p>
    <w:p w:rsidR="004D7AA1" w:rsidRPr="001503AE" w:rsidRDefault="004D7AA1" w:rsidP="00097809">
      <w:pPr>
        <w:rPr>
          <w:noProof/>
          <w:lang w:val="en-US"/>
        </w:rPr>
      </w:pPr>
      <w:r w:rsidRPr="001503AE">
        <w:rPr>
          <w:noProof/>
          <w:lang w:val="en-US"/>
        </w:rPr>
        <w:t xml:space="preserve">                                    R- TGTTTAGGCGGAACGGATAC</w:t>
      </w:r>
    </w:p>
    <w:p w:rsidR="004D7AA1" w:rsidRPr="001503AE" w:rsidRDefault="004D7AA1" w:rsidP="00097809">
      <w:pPr>
        <w:rPr>
          <w:noProof/>
          <w:lang w:val="en-US"/>
        </w:rPr>
      </w:pPr>
    </w:p>
    <w:p w:rsidR="004D7AA1" w:rsidRPr="001503AE" w:rsidRDefault="004D7AA1" w:rsidP="00097809">
      <w:pPr>
        <w:rPr>
          <w:noProof/>
          <w:lang w:val="en-US"/>
        </w:rPr>
      </w:pPr>
    </w:p>
    <w:p w:rsidR="004D7AA1" w:rsidRPr="001503AE" w:rsidRDefault="004D7AA1" w:rsidP="00097809">
      <w:pPr>
        <w:rPr>
          <w:noProof/>
          <w:lang w:val="en-US"/>
        </w:rPr>
      </w:pPr>
    </w:p>
    <w:p w:rsidR="004D7AA1" w:rsidRPr="00097809" w:rsidRDefault="004D7AA1">
      <w:pPr>
        <w:rPr>
          <w:lang w:val="en-US"/>
        </w:rPr>
      </w:pPr>
    </w:p>
    <w:sectPr w:rsidR="004D7AA1" w:rsidRPr="00097809" w:rsidSect="00097809">
      <w:headerReference w:type="even" r:id="rId6"/>
      <w:pgSz w:w="11900" w:h="16840" w:code="9"/>
      <w:pgMar w:top="1417" w:right="1417" w:bottom="1417" w:left="1417" w:header="708" w:footer="708" w:gutter="0"/>
      <w:lnNumType w:countBy="1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7AA1" w:rsidRDefault="004D7AA1" w:rsidP="004D7AA1">
      <w:pPr>
        <w:spacing w:line="240" w:lineRule="auto"/>
      </w:pPr>
      <w:r>
        <w:separator/>
      </w:r>
    </w:p>
  </w:endnote>
  <w:endnote w:type="continuationSeparator" w:id="0">
    <w:p w:rsidR="004D7AA1" w:rsidRDefault="004D7AA1" w:rsidP="004D7AA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7AA1" w:rsidRDefault="004D7AA1" w:rsidP="004D7AA1">
      <w:pPr>
        <w:spacing w:line="240" w:lineRule="auto"/>
      </w:pPr>
      <w:r>
        <w:separator/>
      </w:r>
    </w:p>
  </w:footnote>
  <w:footnote w:type="continuationSeparator" w:id="0">
    <w:p w:rsidR="004D7AA1" w:rsidRDefault="004D7AA1" w:rsidP="004D7AA1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7AA1" w:rsidRDefault="004D7AA1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drawingGridHorizontalSpacing w:val="187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97809"/>
    <w:rsid w:val="00000E8C"/>
    <w:rsid w:val="00003BB3"/>
    <w:rsid w:val="000163A5"/>
    <w:rsid w:val="00031628"/>
    <w:rsid w:val="00044DBF"/>
    <w:rsid w:val="000466C2"/>
    <w:rsid w:val="00050635"/>
    <w:rsid w:val="0005588F"/>
    <w:rsid w:val="000607AB"/>
    <w:rsid w:val="0006304E"/>
    <w:rsid w:val="00064594"/>
    <w:rsid w:val="00064FCB"/>
    <w:rsid w:val="00067BCA"/>
    <w:rsid w:val="00077D5B"/>
    <w:rsid w:val="0008666F"/>
    <w:rsid w:val="00087626"/>
    <w:rsid w:val="00097809"/>
    <w:rsid w:val="00097F40"/>
    <w:rsid w:val="000A2F58"/>
    <w:rsid w:val="000A45DA"/>
    <w:rsid w:val="000A6F93"/>
    <w:rsid w:val="000A7FB1"/>
    <w:rsid w:val="000C73AB"/>
    <w:rsid w:val="000D0D51"/>
    <w:rsid w:val="000D648F"/>
    <w:rsid w:val="000D7676"/>
    <w:rsid w:val="000E271B"/>
    <w:rsid w:val="000E5816"/>
    <w:rsid w:val="000F0E55"/>
    <w:rsid w:val="000F227C"/>
    <w:rsid w:val="000F763E"/>
    <w:rsid w:val="00102573"/>
    <w:rsid w:val="00103969"/>
    <w:rsid w:val="00115673"/>
    <w:rsid w:val="0011649B"/>
    <w:rsid w:val="0012721C"/>
    <w:rsid w:val="001301B4"/>
    <w:rsid w:val="001302A0"/>
    <w:rsid w:val="001462FF"/>
    <w:rsid w:val="00147B96"/>
    <w:rsid w:val="001503AE"/>
    <w:rsid w:val="001522FF"/>
    <w:rsid w:val="00155C53"/>
    <w:rsid w:val="0016737C"/>
    <w:rsid w:val="00170841"/>
    <w:rsid w:val="00170EF7"/>
    <w:rsid w:val="001734C7"/>
    <w:rsid w:val="00185C92"/>
    <w:rsid w:val="001942B8"/>
    <w:rsid w:val="00197552"/>
    <w:rsid w:val="00197C1A"/>
    <w:rsid w:val="001A6652"/>
    <w:rsid w:val="001B2A16"/>
    <w:rsid w:val="001B4B27"/>
    <w:rsid w:val="001C32CF"/>
    <w:rsid w:val="001C4578"/>
    <w:rsid w:val="001C7820"/>
    <w:rsid w:val="001D037A"/>
    <w:rsid w:val="001D35AC"/>
    <w:rsid w:val="001D4755"/>
    <w:rsid w:val="001D4FE5"/>
    <w:rsid w:val="001E51A0"/>
    <w:rsid w:val="00201CC3"/>
    <w:rsid w:val="00210B8A"/>
    <w:rsid w:val="00212832"/>
    <w:rsid w:val="00216054"/>
    <w:rsid w:val="00216C56"/>
    <w:rsid w:val="00217D2F"/>
    <w:rsid w:val="00225DC1"/>
    <w:rsid w:val="00235C9D"/>
    <w:rsid w:val="002377E8"/>
    <w:rsid w:val="00247AFA"/>
    <w:rsid w:val="002633FF"/>
    <w:rsid w:val="0026424F"/>
    <w:rsid w:val="00267CF7"/>
    <w:rsid w:val="00267DB4"/>
    <w:rsid w:val="00275BB8"/>
    <w:rsid w:val="00276D5B"/>
    <w:rsid w:val="002806EF"/>
    <w:rsid w:val="00282CD3"/>
    <w:rsid w:val="002926A4"/>
    <w:rsid w:val="00293465"/>
    <w:rsid w:val="002A577A"/>
    <w:rsid w:val="002B19D5"/>
    <w:rsid w:val="002B5626"/>
    <w:rsid w:val="002B61B6"/>
    <w:rsid w:val="002B7173"/>
    <w:rsid w:val="002E3544"/>
    <w:rsid w:val="002E3E91"/>
    <w:rsid w:val="002E6463"/>
    <w:rsid w:val="002E6554"/>
    <w:rsid w:val="002E7694"/>
    <w:rsid w:val="002F7ED5"/>
    <w:rsid w:val="00302627"/>
    <w:rsid w:val="00303B03"/>
    <w:rsid w:val="00320EA4"/>
    <w:rsid w:val="003211B5"/>
    <w:rsid w:val="00323D6E"/>
    <w:rsid w:val="00324D95"/>
    <w:rsid w:val="00327631"/>
    <w:rsid w:val="00332295"/>
    <w:rsid w:val="00336509"/>
    <w:rsid w:val="00340DE6"/>
    <w:rsid w:val="00342E9D"/>
    <w:rsid w:val="003574FD"/>
    <w:rsid w:val="00357A9A"/>
    <w:rsid w:val="00360121"/>
    <w:rsid w:val="0036618C"/>
    <w:rsid w:val="00373E74"/>
    <w:rsid w:val="0037461D"/>
    <w:rsid w:val="00375661"/>
    <w:rsid w:val="00375A05"/>
    <w:rsid w:val="00384964"/>
    <w:rsid w:val="00390C05"/>
    <w:rsid w:val="00391029"/>
    <w:rsid w:val="00396BEB"/>
    <w:rsid w:val="003A176A"/>
    <w:rsid w:val="003A3F81"/>
    <w:rsid w:val="003B1AC1"/>
    <w:rsid w:val="003B53CB"/>
    <w:rsid w:val="003C19C0"/>
    <w:rsid w:val="003E12A3"/>
    <w:rsid w:val="003E42AC"/>
    <w:rsid w:val="003F2DEC"/>
    <w:rsid w:val="004072D1"/>
    <w:rsid w:val="00411D9A"/>
    <w:rsid w:val="0042273E"/>
    <w:rsid w:val="00424D6B"/>
    <w:rsid w:val="004322EB"/>
    <w:rsid w:val="00432538"/>
    <w:rsid w:val="004423A6"/>
    <w:rsid w:val="004478AA"/>
    <w:rsid w:val="004517B7"/>
    <w:rsid w:val="00456C3C"/>
    <w:rsid w:val="00472E6F"/>
    <w:rsid w:val="00473FF2"/>
    <w:rsid w:val="004809BF"/>
    <w:rsid w:val="00490F2B"/>
    <w:rsid w:val="004924A0"/>
    <w:rsid w:val="004A33F5"/>
    <w:rsid w:val="004B435B"/>
    <w:rsid w:val="004B473E"/>
    <w:rsid w:val="004B4857"/>
    <w:rsid w:val="004B595E"/>
    <w:rsid w:val="004C0DF5"/>
    <w:rsid w:val="004D7AA1"/>
    <w:rsid w:val="004E7ACE"/>
    <w:rsid w:val="004F0341"/>
    <w:rsid w:val="004F05F8"/>
    <w:rsid w:val="0050365C"/>
    <w:rsid w:val="0051068D"/>
    <w:rsid w:val="005109E0"/>
    <w:rsid w:val="005204F0"/>
    <w:rsid w:val="00522AB8"/>
    <w:rsid w:val="005252D2"/>
    <w:rsid w:val="00525BC3"/>
    <w:rsid w:val="0053307B"/>
    <w:rsid w:val="00533C01"/>
    <w:rsid w:val="005342B9"/>
    <w:rsid w:val="00535AE7"/>
    <w:rsid w:val="00542A78"/>
    <w:rsid w:val="00545233"/>
    <w:rsid w:val="00546C20"/>
    <w:rsid w:val="00557C71"/>
    <w:rsid w:val="00564D44"/>
    <w:rsid w:val="00564ECF"/>
    <w:rsid w:val="00573FBA"/>
    <w:rsid w:val="005747D3"/>
    <w:rsid w:val="00575FD2"/>
    <w:rsid w:val="00576404"/>
    <w:rsid w:val="00582A3E"/>
    <w:rsid w:val="00585787"/>
    <w:rsid w:val="00586641"/>
    <w:rsid w:val="00591A5D"/>
    <w:rsid w:val="005961DF"/>
    <w:rsid w:val="00597B12"/>
    <w:rsid w:val="005A2236"/>
    <w:rsid w:val="005B26C6"/>
    <w:rsid w:val="005C00F9"/>
    <w:rsid w:val="005C1236"/>
    <w:rsid w:val="005C2E1E"/>
    <w:rsid w:val="005C6DB5"/>
    <w:rsid w:val="005E2EBC"/>
    <w:rsid w:val="005E7A3A"/>
    <w:rsid w:val="00601274"/>
    <w:rsid w:val="00601C2E"/>
    <w:rsid w:val="006048F2"/>
    <w:rsid w:val="0061016B"/>
    <w:rsid w:val="006103B7"/>
    <w:rsid w:val="006140EB"/>
    <w:rsid w:val="00615BF9"/>
    <w:rsid w:val="00617243"/>
    <w:rsid w:val="00622761"/>
    <w:rsid w:val="00622E3F"/>
    <w:rsid w:val="00625485"/>
    <w:rsid w:val="00626932"/>
    <w:rsid w:val="00633C64"/>
    <w:rsid w:val="00634CB5"/>
    <w:rsid w:val="006354BF"/>
    <w:rsid w:val="00636EBE"/>
    <w:rsid w:val="00642023"/>
    <w:rsid w:val="006439CF"/>
    <w:rsid w:val="00651E4A"/>
    <w:rsid w:val="00655BAA"/>
    <w:rsid w:val="00656D90"/>
    <w:rsid w:val="006577DF"/>
    <w:rsid w:val="00674B0D"/>
    <w:rsid w:val="0067532C"/>
    <w:rsid w:val="00677B2A"/>
    <w:rsid w:val="00682F57"/>
    <w:rsid w:val="00683D8F"/>
    <w:rsid w:val="00692603"/>
    <w:rsid w:val="00693E05"/>
    <w:rsid w:val="006959A5"/>
    <w:rsid w:val="006B208D"/>
    <w:rsid w:val="006B24DB"/>
    <w:rsid w:val="006B58E5"/>
    <w:rsid w:val="006C1809"/>
    <w:rsid w:val="006C5805"/>
    <w:rsid w:val="006D0CB9"/>
    <w:rsid w:val="006D4246"/>
    <w:rsid w:val="006D54E3"/>
    <w:rsid w:val="006D6AC7"/>
    <w:rsid w:val="006D6BD4"/>
    <w:rsid w:val="006F177B"/>
    <w:rsid w:val="006F7836"/>
    <w:rsid w:val="007056D0"/>
    <w:rsid w:val="00710182"/>
    <w:rsid w:val="00710333"/>
    <w:rsid w:val="00711E64"/>
    <w:rsid w:val="00712D2D"/>
    <w:rsid w:val="00715CCB"/>
    <w:rsid w:val="00717D81"/>
    <w:rsid w:val="007247C8"/>
    <w:rsid w:val="007312A0"/>
    <w:rsid w:val="007367AF"/>
    <w:rsid w:val="00737D37"/>
    <w:rsid w:val="00737F77"/>
    <w:rsid w:val="007400FD"/>
    <w:rsid w:val="007527F3"/>
    <w:rsid w:val="00752859"/>
    <w:rsid w:val="00754F99"/>
    <w:rsid w:val="00754F9D"/>
    <w:rsid w:val="00760657"/>
    <w:rsid w:val="00763207"/>
    <w:rsid w:val="00763565"/>
    <w:rsid w:val="0076428F"/>
    <w:rsid w:val="0076433D"/>
    <w:rsid w:val="0076684C"/>
    <w:rsid w:val="00773832"/>
    <w:rsid w:val="00776B2C"/>
    <w:rsid w:val="007879E9"/>
    <w:rsid w:val="00790BFE"/>
    <w:rsid w:val="00790ED4"/>
    <w:rsid w:val="0079767B"/>
    <w:rsid w:val="007A2919"/>
    <w:rsid w:val="007A39F2"/>
    <w:rsid w:val="007A7E94"/>
    <w:rsid w:val="007B2543"/>
    <w:rsid w:val="007B7C3B"/>
    <w:rsid w:val="007C1F71"/>
    <w:rsid w:val="007C766F"/>
    <w:rsid w:val="007D25F3"/>
    <w:rsid w:val="007D3F45"/>
    <w:rsid w:val="00807A79"/>
    <w:rsid w:val="00812CF1"/>
    <w:rsid w:val="00822D3C"/>
    <w:rsid w:val="00824A89"/>
    <w:rsid w:val="0084049C"/>
    <w:rsid w:val="00840EEF"/>
    <w:rsid w:val="00845530"/>
    <w:rsid w:val="00847AA6"/>
    <w:rsid w:val="00851A27"/>
    <w:rsid w:val="00851CE8"/>
    <w:rsid w:val="00861735"/>
    <w:rsid w:val="00865553"/>
    <w:rsid w:val="00866228"/>
    <w:rsid w:val="00867B52"/>
    <w:rsid w:val="008716BB"/>
    <w:rsid w:val="00881E19"/>
    <w:rsid w:val="0088434E"/>
    <w:rsid w:val="00895BD2"/>
    <w:rsid w:val="008A42DA"/>
    <w:rsid w:val="008B0B23"/>
    <w:rsid w:val="008B1F1E"/>
    <w:rsid w:val="008B5246"/>
    <w:rsid w:val="008B5F9B"/>
    <w:rsid w:val="008B7266"/>
    <w:rsid w:val="008B7422"/>
    <w:rsid w:val="008B7CA9"/>
    <w:rsid w:val="008C25E1"/>
    <w:rsid w:val="008C3625"/>
    <w:rsid w:val="008C781A"/>
    <w:rsid w:val="008D1AF3"/>
    <w:rsid w:val="008D7FC5"/>
    <w:rsid w:val="008E7D07"/>
    <w:rsid w:val="008F41EC"/>
    <w:rsid w:val="008F5A6D"/>
    <w:rsid w:val="00902A2F"/>
    <w:rsid w:val="00903513"/>
    <w:rsid w:val="009124D4"/>
    <w:rsid w:val="00912EA8"/>
    <w:rsid w:val="0091738F"/>
    <w:rsid w:val="0092054E"/>
    <w:rsid w:val="00922498"/>
    <w:rsid w:val="009226F2"/>
    <w:rsid w:val="009241E3"/>
    <w:rsid w:val="0092510A"/>
    <w:rsid w:val="009258FD"/>
    <w:rsid w:val="009262C4"/>
    <w:rsid w:val="00927D1A"/>
    <w:rsid w:val="00930FC5"/>
    <w:rsid w:val="0093254D"/>
    <w:rsid w:val="00935179"/>
    <w:rsid w:val="0094033F"/>
    <w:rsid w:val="00944442"/>
    <w:rsid w:val="009525F5"/>
    <w:rsid w:val="00953FCD"/>
    <w:rsid w:val="00954D55"/>
    <w:rsid w:val="00967409"/>
    <w:rsid w:val="00973B11"/>
    <w:rsid w:val="009748DE"/>
    <w:rsid w:val="00975AB3"/>
    <w:rsid w:val="00986993"/>
    <w:rsid w:val="00990CCD"/>
    <w:rsid w:val="0099401B"/>
    <w:rsid w:val="009A48A5"/>
    <w:rsid w:val="009A5259"/>
    <w:rsid w:val="009A6425"/>
    <w:rsid w:val="009A78CA"/>
    <w:rsid w:val="009B1F51"/>
    <w:rsid w:val="009B2946"/>
    <w:rsid w:val="009B34D7"/>
    <w:rsid w:val="009B3BA8"/>
    <w:rsid w:val="009D626E"/>
    <w:rsid w:val="009E228F"/>
    <w:rsid w:val="009E4C14"/>
    <w:rsid w:val="009E6587"/>
    <w:rsid w:val="00A023E5"/>
    <w:rsid w:val="00A03116"/>
    <w:rsid w:val="00A05CD6"/>
    <w:rsid w:val="00A061F7"/>
    <w:rsid w:val="00A0798E"/>
    <w:rsid w:val="00A13272"/>
    <w:rsid w:val="00A21BDF"/>
    <w:rsid w:val="00A25665"/>
    <w:rsid w:val="00A40189"/>
    <w:rsid w:val="00A424D0"/>
    <w:rsid w:val="00A43377"/>
    <w:rsid w:val="00A44AF2"/>
    <w:rsid w:val="00A459E6"/>
    <w:rsid w:val="00A511DF"/>
    <w:rsid w:val="00A563A6"/>
    <w:rsid w:val="00A6056B"/>
    <w:rsid w:val="00A710B6"/>
    <w:rsid w:val="00A83F79"/>
    <w:rsid w:val="00A86AC1"/>
    <w:rsid w:val="00A87A45"/>
    <w:rsid w:val="00A90089"/>
    <w:rsid w:val="00A94123"/>
    <w:rsid w:val="00A9636B"/>
    <w:rsid w:val="00AA103F"/>
    <w:rsid w:val="00AA1724"/>
    <w:rsid w:val="00AA7516"/>
    <w:rsid w:val="00AC4E54"/>
    <w:rsid w:val="00AC5811"/>
    <w:rsid w:val="00AC6E18"/>
    <w:rsid w:val="00AD130F"/>
    <w:rsid w:val="00AD26E0"/>
    <w:rsid w:val="00AD4199"/>
    <w:rsid w:val="00AD443A"/>
    <w:rsid w:val="00AE26D5"/>
    <w:rsid w:val="00AE6B58"/>
    <w:rsid w:val="00AF07AA"/>
    <w:rsid w:val="00AF0E6B"/>
    <w:rsid w:val="00AF60BF"/>
    <w:rsid w:val="00AF7F37"/>
    <w:rsid w:val="00B04B1B"/>
    <w:rsid w:val="00B22415"/>
    <w:rsid w:val="00B25196"/>
    <w:rsid w:val="00B2534D"/>
    <w:rsid w:val="00B3685F"/>
    <w:rsid w:val="00B42C52"/>
    <w:rsid w:val="00B44C08"/>
    <w:rsid w:val="00B53412"/>
    <w:rsid w:val="00B53D9A"/>
    <w:rsid w:val="00B55342"/>
    <w:rsid w:val="00B65EF1"/>
    <w:rsid w:val="00B70C1F"/>
    <w:rsid w:val="00B72ED7"/>
    <w:rsid w:val="00B7522B"/>
    <w:rsid w:val="00B85341"/>
    <w:rsid w:val="00B85D0C"/>
    <w:rsid w:val="00B92355"/>
    <w:rsid w:val="00BB4044"/>
    <w:rsid w:val="00BB5ACE"/>
    <w:rsid w:val="00BB6A3C"/>
    <w:rsid w:val="00BD30DF"/>
    <w:rsid w:val="00BE6F04"/>
    <w:rsid w:val="00BF00F9"/>
    <w:rsid w:val="00BF4042"/>
    <w:rsid w:val="00C04965"/>
    <w:rsid w:val="00C0669B"/>
    <w:rsid w:val="00C07818"/>
    <w:rsid w:val="00C2515F"/>
    <w:rsid w:val="00C257B3"/>
    <w:rsid w:val="00C37A98"/>
    <w:rsid w:val="00C37B34"/>
    <w:rsid w:val="00C427F8"/>
    <w:rsid w:val="00C506F8"/>
    <w:rsid w:val="00C5709B"/>
    <w:rsid w:val="00C66165"/>
    <w:rsid w:val="00C70B85"/>
    <w:rsid w:val="00C73503"/>
    <w:rsid w:val="00C74C61"/>
    <w:rsid w:val="00C816B9"/>
    <w:rsid w:val="00C8494D"/>
    <w:rsid w:val="00C85B6F"/>
    <w:rsid w:val="00C867C2"/>
    <w:rsid w:val="00C91F42"/>
    <w:rsid w:val="00C92495"/>
    <w:rsid w:val="00C9741D"/>
    <w:rsid w:val="00CA0F21"/>
    <w:rsid w:val="00CB3084"/>
    <w:rsid w:val="00CB3DDF"/>
    <w:rsid w:val="00CC3906"/>
    <w:rsid w:val="00CC6B75"/>
    <w:rsid w:val="00CD5386"/>
    <w:rsid w:val="00CD6B37"/>
    <w:rsid w:val="00CE6120"/>
    <w:rsid w:val="00CE699B"/>
    <w:rsid w:val="00CF3857"/>
    <w:rsid w:val="00CF4D10"/>
    <w:rsid w:val="00D04ED4"/>
    <w:rsid w:val="00D077A7"/>
    <w:rsid w:val="00D22C5E"/>
    <w:rsid w:val="00D341C0"/>
    <w:rsid w:val="00D4410F"/>
    <w:rsid w:val="00D4659E"/>
    <w:rsid w:val="00D46B1F"/>
    <w:rsid w:val="00D47D24"/>
    <w:rsid w:val="00D52D17"/>
    <w:rsid w:val="00D53980"/>
    <w:rsid w:val="00D61C8E"/>
    <w:rsid w:val="00D67660"/>
    <w:rsid w:val="00D80695"/>
    <w:rsid w:val="00D810EE"/>
    <w:rsid w:val="00D818C7"/>
    <w:rsid w:val="00D82C76"/>
    <w:rsid w:val="00D8335F"/>
    <w:rsid w:val="00D83ED1"/>
    <w:rsid w:val="00D84B00"/>
    <w:rsid w:val="00D972EA"/>
    <w:rsid w:val="00DA0991"/>
    <w:rsid w:val="00DB0466"/>
    <w:rsid w:val="00DB288C"/>
    <w:rsid w:val="00DB353F"/>
    <w:rsid w:val="00DB48D0"/>
    <w:rsid w:val="00DB5E9E"/>
    <w:rsid w:val="00DC0A82"/>
    <w:rsid w:val="00DC4594"/>
    <w:rsid w:val="00DC54E7"/>
    <w:rsid w:val="00DC7131"/>
    <w:rsid w:val="00DD007B"/>
    <w:rsid w:val="00DD50C5"/>
    <w:rsid w:val="00DD69F4"/>
    <w:rsid w:val="00DE1E3F"/>
    <w:rsid w:val="00DE26A2"/>
    <w:rsid w:val="00DE37FD"/>
    <w:rsid w:val="00DE42F5"/>
    <w:rsid w:val="00DE5E9E"/>
    <w:rsid w:val="00DE7CF7"/>
    <w:rsid w:val="00DF55E9"/>
    <w:rsid w:val="00DF7EFE"/>
    <w:rsid w:val="00E05EE7"/>
    <w:rsid w:val="00E11076"/>
    <w:rsid w:val="00E15C35"/>
    <w:rsid w:val="00E24CAE"/>
    <w:rsid w:val="00E44A0D"/>
    <w:rsid w:val="00E46EB6"/>
    <w:rsid w:val="00E53113"/>
    <w:rsid w:val="00E56B87"/>
    <w:rsid w:val="00E63CD6"/>
    <w:rsid w:val="00E66A1B"/>
    <w:rsid w:val="00E73F7D"/>
    <w:rsid w:val="00E77BF2"/>
    <w:rsid w:val="00E86B97"/>
    <w:rsid w:val="00E93F9F"/>
    <w:rsid w:val="00E967E0"/>
    <w:rsid w:val="00E979D9"/>
    <w:rsid w:val="00EA764D"/>
    <w:rsid w:val="00EB3028"/>
    <w:rsid w:val="00EB5B7D"/>
    <w:rsid w:val="00EB6BF8"/>
    <w:rsid w:val="00EC4739"/>
    <w:rsid w:val="00EC6817"/>
    <w:rsid w:val="00ED1E37"/>
    <w:rsid w:val="00ED5F91"/>
    <w:rsid w:val="00F139BD"/>
    <w:rsid w:val="00F153D8"/>
    <w:rsid w:val="00F15DC5"/>
    <w:rsid w:val="00F15F48"/>
    <w:rsid w:val="00F1741C"/>
    <w:rsid w:val="00F17651"/>
    <w:rsid w:val="00F202EC"/>
    <w:rsid w:val="00F20652"/>
    <w:rsid w:val="00F30BC6"/>
    <w:rsid w:val="00F537EB"/>
    <w:rsid w:val="00F53D51"/>
    <w:rsid w:val="00F54875"/>
    <w:rsid w:val="00F61431"/>
    <w:rsid w:val="00F6386C"/>
    <w:rsid w:val="00F674D6"/>
    <w:rsid w:val="00F67D22"/>
    <w:rsid w:val="00F811A1"/>
    <w:rsid w:val="00F81B05"/>
    <w:rsid w:val="00F826DF"/>
    <w:rsid w:val="00F926F9"/>
    <w:rsid w:val="00F927AC"/>
    <w:rsid w:val="00FA1D3D"/>
    <w:rsid w:val="00FA65CA"/>
    <w:rsid w:val="00FB147F"/>
    <w:rsid w:val="00FB16C9"/>
    <w:rsid w:val="00FC5A0E"/>
    <w:rsid w:val="00FD011E"/>
    <w:rsid w:val="00FD0CF4"/>
    <w:rsid w:val="00FD4D96"/>
    <w:rsid w:val="00FD54A3"/>
    <w:rsid w:val="00FE4D24"/>
    <w:rsid w:val="00FE4DFB"/>
    <w:rsid w:val="00FE6EFE"/>
    <w:rsid w:val="00FF1F16"/>
    <w:rsid w:val="00FF3E19"/>
    <w:rsid w:val="00FF4E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97809"/>
    <w:pPr>
      <w:autoSpaceDE w:val="0"/>
      <w:autoSpaceDN w:val="0"/>
      <w:adjustRightInd w:val="0"/>
      <w:spacing w:line="360" w:lineRule="auto"/>
      <w:jc w:val="both"/>
    </w:pPr>
    <w:rPr>
      <w:rFonts w:eastAsia="ヒラギノ角ゴ Pro W3"/>
      <w:color w:val="30303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autoRedefine/>
    <w:uiPriority w:val="99"/>
    <w:rsid w:val="00097809"/>
    <w:pPr>
      <w:spacing w:line="360" w:lineRule="auto"/>
    </w:pPr>
    <w:rPr>
      <w:rFonts w:eastAsia="ヒラギノ角ゴ Pro W3"/>
      <w:color w:val="000000"/>
      <w:lang w:val="en-US"/>
    </w:rPr>
  </w:style>
  <w:style w:type="character" w:styleId="LineNumber">
    <w:name w:val="line number"/>
    <w:basedOn w:val="DefaultParagraphFont"/>
    <w:uiPriority w:val="99"/>
    <w:rsid w:val="0009780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14</Words>
  <Characters>630</Characters>
  <Application>Microsoft Office Outlook</Application>
  <DocSecurity>0</DocSecurity>
  <Lines>0</Lines>
  <Paragraphs>0</Paragraphs>
  <ScaleCrop>false</ScaleCrop>
  <Company>INR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Janice de Almeida</dc:creator>
  <cp:keywords/>
  <dc:description/>
  <cp:lastModifiedBy>Janice de Almeida</cp:lastModifiedBy>
  <cp:revision>1</cp:revision>
  <dcterms:created xsi:type="dcterms:W3CDTF">2011-09-29T06:41:00Z</dcterms:created>
  <dcterms:modified xsi:type="dcterms:W3CDTF">2011-09-29T06:42:00Z</dcterms:modified>
</cp:coreProperties>
</file>